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78115" w14:textId="041B62D7" w:rsidR="000F52A1" w:rsidRPr="008B70E7" w:rsidRDefault="000F52A1" w:rsidP="000F52A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B70E7"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</w:p>
    <w:p w14:paraId="67BD2D8D" w14:textId="2409964B" w:rsidR="005150F3" w:rsidRPr="008B70E7" w:rsidRDefault="002A0D6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B70E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 1.</w:t>
      </w:r>
    </w:p>
    <w:p w14:paraId="10A74E84" w14:textId="7D3D147F" w:rsidR="002A0D6C" w:rsidRPr="008B70E7" w:rsidRDefault="00D74D3C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8B70E7">
        <w:rPr>
          <w:rFonts w:ascii="Times New Roman" w:hAnsi="Times New Roman" w:cs="Times New Roman"/>
          <w:i/>
          <w:iCs/>
          <w:sz w:val="24"/>
          <w:szCs w:val="24"/>
          <w:lang w:val="en-GB"/>
        </w:rPr>
        <w:t>Means and standard deviations of social support and maternal stress scales and its subscales.</w:t>
      </w:r>
    </w:p>
    <w:tbl>
      <w:tblPr>
        <w:tblStyle w:val="Tablaconcuadrcula"/>
        <w:tblW w:w="77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2126"/>
      </w:tblGrid>
      <w:tr w:rsidR="002A0D6C" w:rsidRPr="008B70E7" w14:paraId="20BBBA6F" w14:textId="77777777" w:rsidTr="003D69BE">
        <w:tc>
          <w:tcPr>
            <w:tcW w:w="3969" w:type="dxa"/>
            <w:tcBorders>
              <w:bottom w:val="single" w:sz="4" w:space="0" w:color="auto"/>
            </w:tcBorders>
          </w:tcPr>
          <w:p w14:paraId="3643619B" w14:textId="4AF68EAA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ale</w:t>
            </w:r>
            <w:r w:rsidR="00D74D3C" w:rsidRPr="008B7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="008E5DAF" w:rsidRPr="008B7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subsca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045365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002C9A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</w:t>
            </w:r>
          </w:p>
        </w:tc>
      </w:tr>
      <w:tr w:rsidR="002A0D6C" w:rsidRPr="008B70E7" w14:paraId="0D5A5998" w14:textId="77777777" w:rsidTr="003D69BE">
        <w:tc>
          <w:tcPr>
            <w:tcW w:w="3969" w:type="dxa"/>
            <w:tcBorders>
              <w:bottom w:val="nil"/>
            </w:tcBorders>
          </w:tcPr>
          <w:p w14:paraId="5CEBE76D" w14:textId="3A1FA078" w:rsidR="002A0D6C" w:rsidRPr="008B70E7" w:rsidRDefault="002A0D6C" w:rsidP="00075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bal Social Support</w:t>
            </w:r>
            <w:r w:rsidR="008870E3" w:rsidRPr="008B7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611A15CA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39</w:t>
            </w:r>
          </w:p>
        </w:tc>
        <w:tc>
          <w:tcPr>
            <w:tcW w:w="2126" w:type="dxa"/>
            <w:tcBorders>
              <w:bottom w:val="nil"/>
            </w:tcBorders>
          </w:tcPr>
          <w:p w14:paraId="40C2D461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0</w:t>
            </w:r>
          </w:p>
        </w:tc>
      </w:tr>
      <w:tr w:rsidR="002A0D6C" w:rsidRPr="008B70E7" w14:paraId="0A04139C" w14:textId="77777777" w:rsidTr="003D69BE">
        <w:tc>
          <w:tcPr>
            <w:tcW w:w="3969" w:type="dxa"/>
            <w:tcBorders>
              <w:top w:val="nil"/>
              <w:bottom w:val="nil"/>
            </w:tcBorders>
          </w:tcPr>
          <w:p w14:paraId="5E2BD337" w14:textId="63DD4331" w:rsidR="002A0D6C" w:rsidRPr="008B70E7" w:rsidRDefault="00B40B8B" w:rsidP="00075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fective Support</w:t>
            </w:r>
            <w:r w:rsidR="008870E3" w:rsidRPr="008B7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52CB42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4C7A7E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1</w:t>
            </w:r>
          </w:p>
        </w:tc>
      </w:tr>
      <w:tr w:rsidR="002A0D6C" w:rsidRPr="008B70E7" w14:paraId="3B80E465" w14:textId="77777777" w:rsidTr="003D69BE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5971075C" w14:textId="7676A874" w:rsidR="002A0D6C" w:rsidRPr="008B70E7" w:rsidRDefault="00B40B8B" w:rsidP="008870E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dant Support</w:t>
            </w:r>
            <w:r w:rsidR="008870E3" w:rsidRPr="008B7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0343D65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1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F2437E3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8</w:t>
            </w:r>
          </w:p>
        </w:tc>
      </w:tr>
      <w:tr w:rsidR="002A0D6C" w:rsidRPr="008B70E7" w14:paraId="01B09BFE" w14:textId="77777777" w:rsidTr="003D69BE">
        <w:tc>
          <w:tcPr>
            <w:tcW w:w="3969" w:type="dxa"/>
            <w:tcBorders>
              <w:bottom w:val="nil"/>
            </w:tcBorders>
          </w:tcPr>
          <w:p w14:paraId="5AC6C3DE" w14:textId="1DD768CA" w:rsidR="002A0D6C" w:rsidRPr="008B70E7" w:rsidRDefault="00675060" w:rsidP="00075E1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obal </w:t>
            </w:r>
            <w:r w:rsidR="002A0D6C"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nal Stress</w:t>
            </w:r>
            <w:r w:rsidR="008870E3" w:rsidRPr="008B7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1654F8F0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3</w:t>
            </w:r>
          </w:p>
        </w:tc>
        <w:tc>
          <w:tcPr>
            <w:tcW w:w="2126" w:type="dxa"/>
            <w:tcBorders>
              <w:bottom w:val="nil"/>
            </w:tcBorders>
          </w:tcPr>
          <w:p w14:paraId="54DEC822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8</w:t>
            </w:r>
          </w:p>
        </w:tc>
      </w:tr>
      <w:tr w:rsidR="002A0D6C" w:rsidRPr="008B70E7" w14:paraId="28B290DB" w14:textId="77777777" w:rsidTr="003D69BE">
        <w:tc>
          <w:tcPr>
            <w:tcW w:w="3969" w:type="dxa"/>
            <w:tcBorders>
              <w:top w:val="nil"/>
              <w:bottom w:val="nil"/>
            </w:tcBorders>
          </w:tcPr>
          <w:p w14:paraId="6F5D185E" w14:textId="0BB717A6" w:rsidR="002A0D6C" w:rsidRPr="008B70E7" w:rsidRDefault="002A0D6C" w:rsidP="00075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by</w:t>
            </w:r>
            <w:r w:rsidR="00B40B8B"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Reward</w:t>
            </w:r>
            <w:r w:rsidR="00F74EBD"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8870E3" w:rsidRPr="008B7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7CB7B9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A1226E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7</w:t>
            </w:r>
          </w:p>
        </w:tc>
      </w:tr>
      <w:tr w:rsidR="002A0D6C" w:rsidRPr="008B70E7" w14:paraId="2595DCBE" w14:textId="77777777" w:rsidTr="003D69BE">
        <w:tc>
          <w:tcPr>
            <w:tcW w:w="3969" w:type="dxa"/>
            <w:tcBorders>
              <w:top w:val="nil"/>
            </w:tcBorders>
          </w:tcPr>
          <w:p w14:paraId="656BF28E" w14:textId="7444294F" w:rsidR="002A0D6C" w:rsidRPr="008B70E7" w:rsidRDefault="002A0D6C" w:rsidP="00075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ssor</w:t>
            </w:r>
            <w:r w:rsidR="00B40B8B"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8870E3" w:rsidRPr="008B7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14:paraId="794518FC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4</w:t>
            </w:r>
          </w:p>
        </w:tc>
        <w:tc>
          <w:tcPr>
            <w:tcW w:w="2126" w:type="dxa"/>
            <w:tcBorders>
              <w:top w:val="nil"/>
            </w:tcBorders>
          </w:tcPr>
          <w:p w14:paraId="6ADC6EDC" w14:textId="77777777" w:rsidR="002A0D6C" w:rsidRPr="008B70E7" w:rsidRDefault="002A0D6C" w:rsidP="00075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9</w:t>
            </w:r>
          </w:p>
        </w:tc>
      </w:tr>
    </w:tbl>
    <w:p w14:paraId="5D958961" w14:textId="5FF5FD9D" w:rsidR="0027744C" w:rsidRDefault="008870E3">
      <w:pPr>
        <w:rPr>
          <w:rFonts w:ascii="Times New Roman" w:eastAsia="Calibri" w:hAnsi="Times New Roman" w:cs="Times New Roman"/>
          <w:kern w:val="0"/>
          <w:sz w:val="24"/>
          <w:lang w:val="en-US" w:eastAsia="x-none"/>
          <w14:ligatures w14:val="none"/>
        </w:rPr>
      </w:pPr>
      <w:r w:rsidRPr="008B70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C44966" w:rsidRPr="008B70E7">
        <w:rPr>
          <w:rFonts w:ascii="Times New Roman" w:eastAsia="Calibri" w:hAnsi="Times New Roman" w:cs="Times New Roman"/>
          <w:kern w:val="0"/>
          <w:sz w:val="24"/>
          <w:lang w:val="en-GB" w:eastAsia="x-none"/>
          <w14:ligatures w14:val="none"/>
        </w:rPr>
        <w:t>Higher scores indicate more perceived support</w:t>
      </w:r>
      <w:r w:rsidR="0027744C">
        <w:rPr>
          <w:rFonts w:ascii="Times New Roman" w:eastAsia="Calibri" w:hAnsi="Times New Roman" w:cs="Times New Roman"/>
          <w:kern w:val="0"/>
          <w:sz w:val="24"/>
          <w:lang w:val="en-GB" w:eastAsia="x-none"/>
          <w14:ligatures w14:val="none"/>
        </w:rPr>
        <w:t xml:space="preserve">. </w:t>
      </w:r>
      <w:r w:rsidR="0027744C" w:rsidRPr="0027744C">
        <w:rPr>
          <w:rFonts w:ascii="Times New Roman" w:eastAsia="Calibri" w:hAnsi="Times New Roman" w:cs="Times New Roman"/>
          <w:kern w:val="0"/>
          <w:sz w:val="24"/>
          <w:lang w:val="en-US" w:eastAsia="x-none"/>
          <w14:ligatures w14:val="none"/>
        </w:rPr>
        <w:t xml:space="preserve">In the Spanish validation, a cut-off </w:t>
      </w:r>
      <w:proofErr w:type="gramStart"/>
      <w:r w:rsidR="0027744C" w:rsidRPr="0027744C">
        <w:rPr>
          <w:rFonts w:ascii="Times New Roman" w:eastAsia="Calibri" w:hAnsi="Times New Roman" w:cs="Times New Roman"/>
          <w:kern w:val="0"/>
          <w:sz w:val="24"/>
          <w:lang w:val="en-US" w:eastAsia="x-none"/>
          <w14:ligatures w14:val="none"/>
        </w:rPr>
        <w:t>point</w:t>
      </w:r>
      <w:proofErr w:type="gramEnd"/>
      <w:r w:rsidR="0027744C" w:rsidRPr="0027744C">
        <w:rPr>
          <w:rFonts w:ascii="Times New Roman" w:eastAsia="Calibri" w:hAnsi="Times New Roman" w:cs="Times New Roman"/>
          <w:kern w:val="0"/>
          <w:sz w:val="24"/>
          <w:lang w:val="en-US" w:eastAsia="x-none"/>
          <w14:ligatures w14:val="none"/>
        </w:rPr>
        <w:t xml:space="preserve"> at the 15</w:t>
      </w:r>
      <w:r w:rsidR="0027744C" w:rsidRPr="00C84853">
        <w:rPr>
          <w:rFonts w:ascii="Times New Roman" w:eastAsia="Calibri" w:hAnsi="Times New Roman" w:cs="Times New Roman"/>
          <w:kern w:val="0"/>
          <w:sz w:val="24"/>
          <w:vertAlign w:val="superscript"/>
          <w:lang w:val="en-US" w:eastAsia="x-none"/>
          <w14:ligatures w14:val="none"/>
        </w:rPr>
        <w:t>th</w:t>
      </w:r>
      <w:r w:rsidR="0027744C" w:rsidRPr="0027744C">
        <w:rPr>
          <w:rFonts w:ascii="Times New Roman" w:eastAsia="Calibri" w:hAnsi="Times New Roman" w:cs="Times New Roman"/>
          <w:kern w:val="0"/>
          <w:sz w:val="24"/>
          <w:lang w:val="en-US" w:eastAsia="x-none"/>
          <w14:ligatures w14:val="none"/>
        </w:rPr>
        <w:t xml:space="preserve"> percentile for the total score, corresponding to a score </w:t>
      </w:r>
      <w:r w:rsidR="00C84853">
        <w:rPr>
          <w:rFonts w:ascii="Times New Roman" w:eastAsia="Calibri" w:hAnsi="Times New Roman" w:cs="Times New Roman"/>
          <w:kern w:val="0"/>
          <w:sz w:val="24"/>
          <w:lang w:val="en-US" w:eastAsia="x-none"/>
          <w14:ligatures w14:val="none"/>
        </w:rPr>
        <w:t xml:space="preserve">≤ </w:t>
      </w:r>
      <w:r w:rsidR="0027744C" w:rsidRPr="0027744C">
        <w:rPr>
          <w:rFonts w:ascii="Times New Roman" w:eastAsia="Calibri" w:hAnsi="Times New Roman" w:cs="Times New Roman"/>
          <w:kern w:val="0"/>
          <w:sz w:val="24"/>
          <w:lang w:val="en-US" w:eastAsia="x-none"/>
          <w14:ligatures w14:val="none"/>
        </w:rPr>
        <w:t>32, was chosen to divide participants into normal or low support.</w:t>
      </w:r>
    </w:p>
    <w:p w14:paraId="72440366" w14:textId="06E36B3C" w:rsidR="002A0D6C" w:rsidRPr="008B70E7" w:rsidRDefault="008870E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70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B40B8B" w:rsidRPr="008B70E7">
        <w:rPr>
          <w:rFonts w:ascii="Times New Roman" w:hAnsi="Times New Roman" w:cs="Times New Roman"/>
          <w:sz w:val="24"/>
          <w:szCs w:val="24"/>
          <w:lang w:val="en-GB"/>
        </w:rPr>
        <w:t>Higher score indicates a higher level of parental stress</w:t>
      </w:r>
      <w:r w:rsidRPr="008B70E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DD43C03" w14:textId="7106B1C3" w:rsidR="002A0D6C" w:rsidRPr="008870E3" w:rsidRDefault="002A0D6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A0D6C" w:rsidRPr="008870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61E"/>
    <w:rsid w:val="000F52A1"/>
    <w:rsid w:val="00265CF0"/>
    <w:rsid w:val="0027744C"/>
    <w:rsid w:val="002A09E2"/>
    <w:rsid w:val="002A0D6C"/>
    <w:rsid w:val="002F3E5F"/>
    <w:rsid w:val="003D69BE"/>
    <w:rsid w:val="0041161E"/>
    <w:rsid w:val="005150F3"/>
    <w:rsid w:val="00675060"/>
    <w:rsid w:val="006C2227"/>
    <w:rsid w:val="008870E3"/>
    <w:rsid w:val="008B70E7"/>
    <w:rsid w:val="008E5DAF"/>
    <w:rsid w:val="00A50E66"/>
    <w:rsid w:val="00B40B8B"/>
    <w:rsid w:val="00C44966"/>
    <w:rsid w:val="00C84853"/>
    <w:rsid w:val="00D20E88"/>
    <w:rsid w:val="00D74D3C"/>
    <w:rsid w:val="00DF3D7F"/>
    <w:rsid w:val="00F7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DB382F"/>
  <w15:chartTrackingRefBased/>
  <w15:docId w15:val="{1A1108B5-AA44-4DD1-80AC-6816E3049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11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11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116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6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6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6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6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6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11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116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1161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61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6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61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6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6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11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11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6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11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11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1161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1161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1161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61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1161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11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5</Words>
  <Characters>533</Characters>
  <Application>Microsoft Office Word</Application>
  <DocSecurity>0</DocSecurity>
  <Lines>29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rtínez</dc:creator>
  <cp:keywords/>
  <dc:description/>
  <cp:lastModifiedBy>Melissa Martínez</cp:lastModifiedBy>
  <cp:revision>17</cp:revision>
  <dcterms:created xsi:type="dcterms:W3CDTF">2024-07-31T18:52:00Z</dcterms:created>
  <dcterms:modified xsi:type="dcterms:W3CDTF">2024-08-0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0d63ba-6f7b-433b-b558-86a642e658c8</vt:lpwstr>
  </property>
</Properties>
</file>